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7F21F" w14:textId="77777777" w:rsidR="009D3EA6" w:rsidRPr="00030988" w:rsidRDefault="009D3EA6" w:rsidP="009D3EA6">
      <w:pPr>
        <w:pStyle w:val="Heading2"/>
        <w:rPr>
          <w:rFonts w:ascii="Times New Roman" w:hAnsi="Times New Roman" w:cs="Times New Roman"/>
          <w:b/>
        </w:rPr>
      </w:pPr>
      <w:r w:rsidRPr="00030988">
        <w:rPr>
          <w:rFonts w:ascii="Times New Roman" w:hAnsi="Times New Roman" w:cs="Times New Roman"/>
          <w:b/>
        </w:rPr>
        <w:t>Mult</w:t>
      </w:r>
      <w:r>
        <w:rPr>
          <w:rFonts w:ascii="Times New Roman" w:hAnsi="Times New Roman" w:cs="Times New Roman"/>
          <w:b/>
        </w:rPr>
        <w:t>i</w:t>
      </w:r>
      <w:r w:rsidRPr="00030988">
        <w:rPr>
          <w:rFonts w:ascii="Times New Roman" w:hAnsi="Times New Roman" w:cs="Times New Roman"/>
          <w:b/>
        </w:rPr>
        <w:t>media Appendix 6</w:t>
      </w:r>
    </w:p>
    <w:p w14:paraId="2670825A" w14:textId="025EE275" w:rsidR="009D3EA6" w:rsidRPr="00B02106" w:rsidRDefault="009D3EA6" w:rsidP="009D3EA6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Cs w:val="22"/>
        </w:rPr>
      </w:pPr>
      <w:r w:rsidRPr="00B02106">
        <w:rPr>
          <w:rFonts w:ascii="Times New Roman" w:eastAsiaTheme="minorEastAsia" w:hAnsi="Times New Roman" w:cs="Times New Roman"/>
          <w:color w:val="000000" w:themeColor="text1"/>
          <w:szCs w:val="22"/>
        </w:rPr>
        <w:t>Screenshots of the Your MS Questionnaire.</w:t>
      </w:r>
    </w:p>
    <w:p w14:paraId="45459089" w14:textId="77777777" w:rsidR="009D3EA6" w:rsidRDefault="009D3EA6" w:rsidP="009D3EA6">
      <w:pPr>
        <w:spacing w:line="360" w:lineRule="auto"/>
        <w:rPr>
          <w:rFonts w:ascii="Times New Roman" w:hAnsi="Times New Roman" w:cs="Times New Roman"/>
        </w:rPr>
      </w:pPr>
      <w:r w:rsidRPr="00DD0717">
        <w:rPr>
          <w:noProof/>
        </w:rPr>
        <w:drawing>
          <wp:inline distT="0" distB="0" distL="0" distR="0" wp14:anchorId="50D81D9C" wp14:editId="0DF4C384">
            <wp:extent cx="5644836" cy="4872628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991" cy="490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6A972" w14:textId="77777777" w:rsidR="009D3EA6" w:rsidRDefault="009D3EA6" w:rsidP="009D3EA6">
      <w:pPr>
        <w:spacing w:line="360" w:lineRule="auto"/>
        <w:rPr>
          <w:rFonts w:ascii="Times New Roman" w:hAnsi="Times New Roman" w:cs="Times New Roman"/>
        </w:rPr>
      </w:pPr>
      <w:r w:rsidRPr="00F114A8">
        <w:rPr>
          <w:noProof/>
        </w:rPr>
        <w:lastRenderedPageBreak/>
        <w:drawing>
          <wp:inline distT="0" distB="0" distL="0" distR="0" wp14:anchorId="01FD4A44" wp14:editId="6D16C5BA">
            <wp:extent cx="5848539" cy="5731328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245" cy="5751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F2D71" w14:textId="77777777" w:rsidR="009D3EA6" w:rsidRDefault="009D3EA6" w:rsidP="009D3EA6">
      <w:pPr>
        <w:spacing w:line="360" w:lineRule="auto"/>
      </w:pPr>
      <w:r w:rsidRPr="00F114A8">
        <w:rPr>
          <w:noProof/>
        </w:rPr>
        <w:lastRenderedPageBreak/>
        <w:drawing>
          <wp:inline distT="0" distB="0" distL="0" distR="0" wp14:anchorId="1DAC652A" wp14:editId="79B1B8B9">
            <wp:extent cx="5101628" cy="8811025"/>
            <wp:effectExtent l="0" t="0" r="381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82" r="13576"/>
                    <a:stretch/>
                  </pic:blipFill>
                  <pic:spPr bwMode="auto">
                    <a:xfrm>
                      <a:off x="0" y="0"/>
                      <a:ext cx="5118177" cy="8839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114A8">
        <w:t xml:space="preserve"> </w:t>
      </w:r>
    </w:p>
    <w:p w14:paraId="165F1647" w14:textId="2900343D" w:rsidR="00FF5FC9" w:rsidRDefault="009D3EA6" w:rsidP="009D3EA6">
      <w:r w:rsidRPr="00B94005">
        <w:rPr>
          <w:noProof/>
        </w:rPr>
        <w:lastRenderedPageBreak/>
        <w:drawing>
          <wp:inline distT="0" distB="0" distL="0" distR="0" wp14:anchorId="32088173" wp14:editId="0B5AF684">
            <wp:extent cx="5866646" cy="7595871"/>
            <wp:effectExtent l="0" t="0" r="127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961" cy="7600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0C6F4" w14:textId="72C02EFA" w:rsidR="000A317E" w:rsidRPr="00F31F85" w:rsidRDefault="000A317E" w:rsidP="009D3EA6">
      <w:r w:rsidRPr="000D0A45">
        <w:rPr>
          <w:rFonts w:ascii="Times New Roman" w:hAnsi="Times New Roman" w:cs="Times New Roman"/>
          <w:sz w:val="24"/>
          <w:szCs w:val="24"/>
        </w:rPr>
        <w:t>M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D0A45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0D0A45">
        <w:rPr>
          <w:rFonts w:ascii="Times New Roman" w:hAnsi="Times New Roman" w:cs="Times New Roman"/>
          <w:sz w:val="24"/>
          <w:szCs w:val="24"/>
        </w:rPr>
        <w:t>Multiple Sclerosis.</w:t>
      </w:r>
    </w:p>
    <w:sectPr w:rsidR="000A317E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E43069" w14:textId="77777777" w:rsidR="009D3EA6" w:rsidRDefault="009D3EA6" w:rsidP="009D3EA6">
      <w:pPr>
        <w:spacing w:after="0" w:line="240" w:lineRule="auto"/>
      </w:pPr>
      <w:r>
        <w:separator/>
      </w:r>
    </w:p>
  </w:endnote>
  <w:endnote w:type="continuationSeparator" w:id="0">
    <w:p w14:paraId="3573F65E" w14:textId="77777777" w:rsidR="009D3EA6" w:rsidRDefault="009D3EA6" w:rsidP="009D3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AFE259" w14:textId="77777777" w:rsidR="009D3EA6" w:rsidRDefault="009D3EA6" w:rsidP="009D3EA6">
      <w:pPr>
        <w:spacing w:after="0" w:line="240" w:lineRule="auto"/>
      </w:pPr>
      <w:r>
        <w:separator/>
      </w:r>
    </w:p>
  </w:footnote>
  <w:footnote w:type="continuationSeparator" w:id="0">
    <w:p w14:paraId="2839B33B" w14:textId="77777777" w:rsidR="009D3EA6" w:rsidRDefault="009D3EA6" w:rsidP="009D3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EA6"/>
    <w:rsid w:val="000A317E"/>
    <w:rsid w:val="004D0E76"/>
    <w:rsid w:val="009D3EA6"/>
    <w:rsid w:val="00C47640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75542AF"/>
  <w15:chartTrackingRefBased/>
  <w15:docId w15:val="{68A90054-9221-4838-9E14-D6DF9DD74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EA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3E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3EA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FD46FED62F9E4D89D2FD4545FEFC1E" ma:contentTypeVersion="13" ma:contentTypeDescription="Create a new document." ma:contentTypeScope="" ma:versionID="3a8376e305a4b4d9256e0aacfdb9472b">
  <xsd:schema xmlns:xsd="http://www.w3.org/2001/XMLSchema" xmlns:xs="http://www.w3.org/2001/XMLSchema" xmlns:p="http://schemas.microsoft.com/office/2006/metadata/properties" xmlns:ns2="41c5cdf2-3d61-4636-ad5b-749c74381475" xmlns:ns3="51340c39-c148-4b7c-81c3-2b121eb6eb23" targetNamespace="http://schemas.microsoft.com/office/2006/metadata/properties" ma:root="true" ma:fieldsID="6699db22b43e07bcd6473b14ebe72996" ns2:_="" ns3:_="">
    <xsd:import namespace="41c5cdf2-3d61-4636-ad5b-749c74381475"/>
    <xsd:import namespace="51340c39-c148-4b7c-81c3-2b121eb6eb2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40c39-c148-4b7c-81c3-2b121eb6e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4699AA-7683-4191-B8FB-C315BA771B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c5cdf2-3d61-4636-ad5b-749c74381475"/>
    <ds:schemaRef ds:uri="51340c39-c148-4b7c-81c3-2b121eb6eb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0A6653-10FB-404F-896A-5ACEB11643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8A25FA-36E2-4D19-A0F5-3F311AB62063}">
  <ds:schemaRefs>
    <ds:schemaRef ds:uri="http://purl.org/dc/terms/"/>
    <ds:schemaRef ds:uri="http://schemas.openxmlformats.org/package/2006/metadata/core-properties"/>
    <ds:schemaRef ds:uri="41c5cdf2-3d61-4636-ad5b-749c74381475"/>
    <ds:schemaRef ds:uri="http://schemas.microsoft.com/office/2006/documentManagement/types"/>
    <ds:schemaRef ds:uri="http://schemas.microsoft.com/office/infopath/2007/PartnerControls"/>
    <ds:schemaRef ds:uri="51340c39-c148-4b7c-81c3-2b121eb6eb23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Uma</dc:creator>
  <cp:keywords/>
  <dc:description/>
  <cp:lastModifiedBy>Kundu, Uma</cp:lastModifiedBy>
  <cp:revision>3</cp:revision>
  <dcterms:created xsi:type="dcterms:W3CDTF">2021-04-12T11:31:00Z</dcterms:created>
  <dcterms:modified xsi:type="dcterms:W3CDTF">2021-08-25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4-12T11:31:20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ace7c909-f246-48f9-bc2f-1f56a88f7375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51FD46FED62F9E4D89D2FD4545FEFC1E</vt:lpwstr>
  </property>
</Properties>
</file>